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A65CF" w14:textId="7CB7B068" w:rsidR="000C1CF9" w:rsidRPr="00E22A6B" w:rsidRDefault="002F3A70" w:rsidP="001D0AAD">
      <w:pPr>
        <w:widowControl/>
        <w:autoSpaceDE w:val="0"/>
        <w:autoSpaceDN w:val="0"/>
        <w:contextualSpacing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E22A6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upplemental Table 2 Screening of covariat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8"/>
        <w:gridCol w:w="2841"/>
        <w:gridCol w:w="1827"/>
      </w:tblGrid>
      <w:tr w:rsidR="002F3A70" w:rsidRPr="00E22A6B" w14:paraId="03A07C08" w14:textId="77777777" w:rsidTr="002F3A70">
        <w:trPr>
          <w:cantSplit/>
          <w:trHeight w:val="20"/>
          <w:tblHeader/>
          <w:jc w:val="center"/>
        </w:trPr>
        <w:tc>
          <w:tcPr>
            <w:tcW w:w="2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7CC0997" w14:textId="00C0B13B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998AAD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0DFC54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2F3A70" w:rsidRPr="00E22A6B" w14:paraId="1E6FB5B1" w14:textId="77777777" w:rsidTr="002F3A70">
        <w:trPr>
          <w:cantSplit/>
          <w:trHeight w:val="20"/>
          <w:jc w:val="center"/>
        </w:trPr>
        <w:tc>
          <w:tcPr>
            <w:tcW w:w="21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EC2F1B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7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7BF8C7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A7B7CCD" w14:textId="040AC5D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F3A70" w:rsidRPr="00E22A6B" w14:paraId="682D3923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E9A0C6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6D9F79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2FB926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AD8E5A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9F5CFE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634AE3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E0D99F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16ECCA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DEF561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1C5A39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5 (0.74-1.21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620BFE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654</w:t>
            </w:r>
          </w:p>
        </w:tc>
      </w:tr>
      <w:tr w:rsidR="002F3A70" w:rsidRPr="00E22A6B" w14:paraId="30FACBB6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2AEAE7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Ethnicity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267C5C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21A2B4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48F4671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065D03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African America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CF0E82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106FFC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668900A6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78E2C0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Asia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43BCD4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0 (0.37-2.69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53DFFB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97</w:t>
            </w:r>
          </w:p>
        </w:tc>
      </w:tr>
      <w:tr w:rsidR="002F3A70" w:rsidRPr="00E22A6B" w14:paraId="10F66877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0EADE6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Caucasia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D63308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42 (0.89-2.28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149380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141</w:t>
            </w:r>
          </w:p>
        </w:tc>
      </w:tr>
      <w:tr w:rsidR="002F3A70" w:rsidRPr="00E22A6B" w14:paraId="35C5CC3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812587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Hispanic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2D9F3F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.05 (1.00-4.23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E71909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51</w:t>
            </w:r>
          </w:p>
        </w:tc>
      </w:tr>
      <w:tr w:rsidR="002F3A70" w:rsidRPr="00E22A6B" w14:paraId="1036F5A1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03883D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Other/Unknow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326C6D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86 (0.43-1.7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1A709F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687</w:t>
            </w:r>
          </w:p>
        </w:tc>
      </w:tr>
      <w:tr w:rsidR="002F3A70" w:rsidRPr="00E22A6B" w14:paraId="3EBC0A90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779C87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CU typ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60BCF0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E110A1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2ED1082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EEE0EBA" w14:textId="613831A4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CCU-CTI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DB7DC4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18B2A9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0AC9B412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B9F338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CSI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58895E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42 (0.86-2.37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3EB091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174</w:t>
            </w:r>
          </w:p>
        </w:tc>
      </w:tr>
      <w:tr w:rsidR="002F3A70" w:rsidRPr="00E22A6B" w14:paraId="12C2B4D5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70DC6C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CTI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69032A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1 (0.35-1.46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4F554C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54</w:t>
            </w:r>
          </w:p>
        </w:tc>
      </w:tr>
      <w:tr w:rsidR="002F3A70" w:rsidRPr="00E22A6B" w14:paraId="322D32F3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2A014F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C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251FDE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24 (0.82-1.88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E87935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03</w:t>
            </w:r>
          </w:p>
        </w:tc>
      </w:tr>
      <w:tr w:rsidR="002F3A70" w:rsidRPr="00E22A6B" w14:paraId="7DDC162A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B0857F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MI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A226CD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6 (0.38-1.51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5B6B8C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432</w:t>
            </w:r>
          </w:p>
        </w:tc>
      </w:tr>
      <w:tr w:rsidR="002F3A70" w:rsidRPr="00E22A6B" w14:paraId="5CC5D063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F4B41F7" w14:textId="68E96D1D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MICU-SI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52E928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9 (0.70-1.41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6B8DB6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75</w:t>
            </w:r>
          </w:p>
        </w:tc>
      </w:tr>
      <w:tr w:rsidR="002F3A70" w:rsidRPr="00E22A6B" w14:paraId="192414D7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BD85B3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I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630A42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11 (0.50-2.48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3171F9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97</w:t>
            </w:r>
          </w:p>
        </w:tc>
      </w:tr>
      <w:tr w:rsidR="002F3A70" w:rsidRPr="00E22A6B" w14:paraId="63C7353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84030E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SICU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1A1F67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62 (0.25-1.58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D795BE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19</w:t>
            </w:r>
          </w:p>
        </w:tc>
      </w:tr>
      <w:tr w:rsidR="002F3A70" w:rsidRPr="00E22A6B" w14:paraId="1E701F8F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C521EE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5796C0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E31FAD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30B7C322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E777F8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9650C7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49B9BE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71639395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4C5B24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F54960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27 (0.98-1.6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B0D1EC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75</w:t>
            </w:r>
          </w:p>
        </w:tc>
      </w:tr>
      <w:tr w:rsidR="002F3A70" w:rsidRPr="00E22A6B" w14:paraId="4836AC91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421B7B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C9283D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BD868B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66CA8E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487205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EEFEE5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5973F8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A0FE54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198B31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A1B0E8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7 (0.79-1.47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B0A6D4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653</w:t>
            </w:r>
          </w:p>
        </w:tc>
      </w:tr>
      <w:tr w:rsidR="002F3A70" w:rsidRPr="00E22A6B" w14:paraId="46D13AA5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EDBF1D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6D9BA8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9D54BF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11C666B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3C3B0F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568080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30A009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0545245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35F78F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0B0403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67 (0.48-0.9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49C8FC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25</w:t>
            </w:r>
          </w:p>
        </w:tc>
      </w:tr>
      <w:tr w:rsidR="002F3A70" w:rsidRPr="00E22A6B" w14:paraId="09C635B6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890929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D54185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E36076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AD9FDCA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4074B4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6E0AE0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48203D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04485BA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7E9E81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3791BD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8 (0.73-1.31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82EA38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880</w:t>
            </w:r>
          </w:p>
        </w:tc>
      </w:tr>
      <w:tr w:rsidR="002F3A70" w:rsidRPr="00E22A6B" w14:paraId="2CE7A912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FCB0AF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rdiogenic shock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B6F4EE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833238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30BC297B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E4DF10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F23888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13A9D9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160388C0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D90310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FB6594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.42 (1.85-3.17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18BA9F1" w14:textId="2C547B62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F3A70" w:rsidRPr="00E22A6B" w14:paraId="68FD530F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0A1ED8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epsis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F21AA8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9980B7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7F642BEB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9685D6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3D5564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A5A907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5AB8C6A8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0F5D3B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1C85C1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33 (1.02-1.74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E80B55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34</w:t>
            </w:r>
          </w:p>
        </w:tc>
      </w:tr>
      <w:tr w:rsidR="002F3A70" w:rsidRPr="00E22A6B" w14:paraId="39E54990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DA9F9F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CE757E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9 (0.98-1.01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22393A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465</w:t>
            </w:r>
          </w:p>
        </w:tc>
      </w:tr>
      <w:tr w:rsidR="002F3A70" w:rsidRPr="00E22A6B" w14:paraId="498960A7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C43DA8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eart rat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2223B6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1 (1.01-1.01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64D2B7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42</w:t>
            </w:r>
          </w:p>
        </w:tc>
      </w:tr>
      <w:tr w:rsidR="002F3A70" w:rsidRPr="00E22A6B" w14:paraId="4EE6ECE7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64DBA2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BP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EEAB7E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9 (0.99-0.99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D9D843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3</w:t>
            </w:r>
          </w:p>
        </w:tc>
      </w:tr>
      <w:tr w:rsidR="002F3A70" w:rsidRPr="00E22A6B" w14:paraId="76D0FBC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C1B448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BP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D214E2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9 (0.99-1.00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1C111B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122</w:t>
            </w:r>
          </w:p>
        </w:tc>
      </w:tr>
      <w:tr w:rsidR="002F3A70" w:rsidRPr="00E22A6B" w14:paraId="4C2202F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A5910B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spiratory rat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5E3E2B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27DB8A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6</w:t>
            </w:r>
          </w:p>
        </w:tc>
      </w:tr>
      <w:tr w:rsidR="002F3A70" w:rsidRPr="00E22A6B" w14:paraId="16DC7B9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FD9645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Temperatur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1EB8C4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1 (0.99-1.03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470CFB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60</w:t>
            </w:r>
          </w:p>
        </w:tc>
      </w:tr>
      <w:tr w:rsidR="002F3A70" w:rsidRPr="00E22A6B" w14:paraId="3ED3C13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37F065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WBC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B23C67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681DBA3" w14:textId="400E33DF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F3A70" w:rsidRPr="00E22A6B" w14:paraId="0C7BD18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CA88CB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latelets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92AF64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0 (1.00-1.00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036418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05</w:t>
            </w:r>
          </w:p>
        </w:tc>
      </w:tr>
      <w:tr w:rsidR="002F3A70" w:rsidRPr="00E22A6B" w14:paraId="55DCA76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522BFF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12BA4A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8 (0.93-1.03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25945E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65</w:t>
            </w:r>
          </w:p>
        </w:tc>
      </w:tr>
      <w:tr w:rsidR="002F3A70" w:rsidRPr="00E22A6B" w14:paraId="45A7C4D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D101D5A" w14:textId="5E0BED51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DW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E42B8D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8 (1.03-1.14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0BB1F2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2</w:t>
            </w:r>
          </w:p>
        </w:tc>
      </w:tr>
      <w:tr w:rsidR="002F3A70" w:rsidRPr="00E22A6B" w14:paraId="4E53DCE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037F8A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E4AD22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8 (1.02-1.1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76CA71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6</w:t>
            </w:r>
          </w:p>
        </w:tc>
      </w:tr>
      <w:tr w:rsidR="002F3A70" w:rsidRPr="00E22A6B" w14:paraId="0518B4D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24F3E5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Bicarbonat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516C1E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7 (0.95-0.99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519AD4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13</w:t>
            </w:r>
          </w:p>
        </w:tc>
      </w:tr>
      <w:tr w:rsidR="002F3A70" w:rsidRPr="00E22A6B" w14:paraId="6AA6E14B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FDF4DB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dium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4B6222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3 (1.01-1.0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A4816F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31</w:t>
            </w:r>
          </w:p>
        </w:tc>
      </w:tr>
      <w:tr w:rsidR="002F3A70" w:rsidRPr="00E22A6B" w14:paraId="48EEEACB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F1DDDF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otassium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7D9909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18 (1.04-1.3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08CE9B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14</w:t>
            </w:r>
          </w:p>
        </w:tc>
      </w:tr>
      <w:tr w:rsidR="002F3A70" w:rsidRPr="00E22A6B" w14:paraId="60EA870F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0B25B5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hlorid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567F50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1 (0.99-1.03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02FB2C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93</w:t>
            </w:r>
          </w:p>
        </w:tc>
      </w:tr>
      <w:tr w:rsidR="002F3A70" w:rsidRPr="00E22A6B" w14:paraId="75D1AA68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04C3393" w14:textId="7FC9BFDA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echanical ventilatio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663622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DBA0EA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3D2633A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783546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449368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7BCB2D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2045CC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D9975E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34DC52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.48 (1.89-3.24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9919B6C" w14:textId="7BE8C09C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F3A70" w:rsidRPr="00E22A6B" w14:paraId="2F4909B5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C68D16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Vasopressor use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C37423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EF3852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0B5A1D08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0062FF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86B981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2B7418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5ED37FD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B1883D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68690F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.48 (1.94-3.18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37446F8" w14:textId="2B320F45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2F3A70" w:rsidRPr="00E22A6B" w14:paraId="0C0AD654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2DD577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CI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070643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2C0730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02234D0A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6CCF9C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096458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FF5C21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79095825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F4F2EF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BC93AE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16 (0.83-1.62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1E6A9B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74</w:t>
            </w:r>
          </w:p>
        </w:tc>
      </w:tr>
      <w:tr w:rsidR="002F3A70" w:rsidRPr="00E22A6B" w14:paraId="5B0436E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6878A0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BG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8C6779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0E7E33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0DDDB95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BBC17A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9E4937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0FA641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0729AD47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A3DC33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E75DD0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34 (0.18-0.66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AAD588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02</w:t>
            </w:r>
          </w:p>
        </w:tc>
      </w:tr>
      <w:tr w:rsidR="002F3A70" w:rsidRPr="00E22A6B" w14:paraId="1866465F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4E930C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hrombolysis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101B7D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9F6494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53E42887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6A65D9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762253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B3B101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6C1AA57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2F3A07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760559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.21 (0.98-4.97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5BF6F3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55</w:t>
            </w:r>
          </w:p>
        </w:tc>
      </w:tr>
      <w:tr w:rsidR="002F3A70" w:rsidRPr="00E22A6B" w14:paraId="2A5925F6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54B86B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nsuli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D7B563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FA7905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502BE5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912055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364A71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769E85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62DCBB82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54D426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FF8929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.02 (0.78-1.34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E1BFD9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867</w:t>
            </w:r>
          </w:p>
        </w:tc>
      </w:tr>
      <w:tr w:rsidR="002F3A70" w:rsidRPr="00E22A6B" w14:paraId="59F84D7B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9125DC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E inhibitor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0A4057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F736BB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EF1B26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5C1472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2D319A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78BF2E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411EBEE1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956E6C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5E0185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8 (0.40-1.52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112965B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461</w:t>
            </w:r>
          </w:p>
        </w:tc>
      </w:tr>
      <w:tr w:rsidR="002F3A70" w:rsidRPr="00E22A6B" w14:paraId="4C25192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38DA2D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RB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BAC128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34EABE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6EEA72A4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643BAE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F65E47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2F9A98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61B6895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33CF77D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4EF3E4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93497F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67</w:t>
            </w:r>
          </w:p>
        </w:tc>
      </w:tr>
      <w:tr w:rsidR="002F3A70" w:rsidRPr="00E22A6B" w14:paraId="2631B96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2C09C3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nticoagulant administration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234AA6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97986B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71D4839C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CA3651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36ACD3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34ED1D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AE31A5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0C9F076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E1A8AD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4 (0.70-1.2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B4D989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657</w:t>
            </w:r>
          </w:p>
        </w:tc>
      </w:tr>
      <w:tr w:rsidR="002F3A70" w:rsidRPr="00E22A6B" w14:paraId="7D107AD9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5774F4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ntiplatelet agent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D2858E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FE7DCD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F0B558D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C45C72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BF5E17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2D6371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9066782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0DDDBE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3A4A63B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5 (0.73-1.25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2E151A7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31</w:t>
            </w:r>
          </w:p>
        </w:tc>
      </w:tr>
      <w:tr w:rsidR="002F3A70" w:rsidRPr="00E22A6B" w14:paraId="44ECD0DF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5BDB90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Beta blocker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A6FEA02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271058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00F5AB9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C15DEE5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E14C689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7E1183A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21C9876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6BC5742F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1071A3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71 (0.49-1.04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885D85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79</w:t>
            </w:r>
          </w:p>
        </w:tc>
      </w:tr>
      <w:tr w:rsidR="002F3A70" w:rsidRPr="00E22A6B" w14:paraId="4390AA5E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4B5D4A2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Calcium channel blocker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4F35133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57EFBDA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087A6273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1FE4BFA0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598310C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A9E5D9E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2F3A70" w:rsidRPr="00E22A6B" w14:paraId="6B44CA2A" w14:textId="77777777" w:rsidTr="002F3A70">
        <w:trPr>
          <w:cantSplit/>
          <w:trHeight w:val="20"/>
          <w:jc w:val="center"/>
        </w:trPr>
        <w:tc>
          <w:tcPr>
            <w:tcW w:w="219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5A1F8668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 Yes </w:t>
            </w:r>
          </w:p>
        </w:tc>
        <w:tc>
          <w:tcPr>
            <w:tcW w:w="171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06741934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5 (0.30-2.98)</w:t>
            </w:r>
          </w:p>
        </w:tc>
        <w:tc>
          <w:tcPr>
            <w:tcW w:w="1100" w:type="pct"/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14:paraId="2EF79611" w14:textId="77777777" w:rsidR="002F3A70" w:rsidRPr="00E22A6B" w:rsidRDefault="002F3A70" w:rsidP="00E22A6B">
            <w:pPr>
              <w:widowControl/>
              <w:autoSpaceDE w:val="0"/>
              <w:autoSpaceDN w:val="0"/>
              <w:contextualSpacing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22A6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30</w:t>
            </w:r>
          </w:p>
        </w:tc>
      </w:tr>
    </w:tbl>
    <w:p w14:paraId="5C71D80E" w14:textId="77777777" w:rsidR="002F3A70" w:rsidRPr="00E22A6B" w:rsidRDefault="002F3A70" w:rsidP="00E22A6B">
      <w:pPr>
        <w:widowControl/>
        <w:autoSpaceDE w:val="0"/>
        <w:autoSpaceDN w:val="0"/>
        <w:contextualSpacing/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E22A6B">
        <w:rPr>
          <w:rFonts w:ascii="Times New Roman" w:eastAsia="宋体" w:hAnsi="Times New Roman" w:cs="Times New Roman"/>
          <w:kern w:val="0"/>
          <w:sz w:val="16"/>
          <w:szCs w:val="16"/>
        </w:rPr>
        <w:t>ICU=intensive care unit; CCU=coronary heart disease intensive care unit; CTICU= cardiothoracic intensive care unit; CSICU=cardiac surgery intensive care unit; MICU= medical intensive care unit; SICU=surgical intensive care unit; NICU= neurosurgical intensive care unit; BMI=body mass index; SBP=systolic blood pressure; DBP=diastolic blood pressure; WBC=</w:t>
      </w:r>
      <w:r w:rsidRPr="00E22A6B">
        <w:rPr>
          <w:rFonts w:ascii="Times New Roman" w:eastAsia="宋体" w:hAnsi="Times New Roman" w:cs="Times New Roman" w:hint="eastAsia"/>
          <w:kern w:val="0"/>
          <w:sz w:val="16"/>
          <w:szCs w:val="16"/>
        </w:rPr>
        <w:t>w</w:t>
      </w:r>
      <w:r w:rsidRPr="00E22A6B">
        <w:rPr>
          <w:rFonts w:ascii="Times New Roman" w:eastAsia="宋体" w:hAnsi="Times New Roman" w:cs="Times New Roman"/>
          <w:kern w:val="0"/>
          <w:sz w:val="16"/>
          <w:szCs w:val="16"/>
        </w:rPr>
        <w:t xml:space="preserve">hite blood cell count; RDW=red blood cell distribution width; </w:t>
      </w:r>
      <w:proofErr w:type="spellStart"/>
      <w:r w:rsidRPr="00E22A6B">
        <w:rPr>
          <w:rFonts w:ascii="Times New Roman" w:eastAsia="宋体" w:hAnsi="Times New Roman" w:cs="Times New Roman"/>
          <w:kern w:val="0"/>
          <w:sz w:val="16"/>
          <w:szCs w:val="16"/>
        </w:rPr>
        <w:t>eGFRCKD</w:t>
      </w:r>
      <w:proofErr w:type="spellEnd"/>
      <w:r w:rsidRPr="00E22A6B">
        <w:rPr>
          <w:rFonts w:ascii="Times New Roman" w:eastAsia="宋体" w:hAnsi="Times New Roman" w:cs="Times New Roman"/>
          <w:kern w:val="0"/>
          <w:sz w:val="16"/>
          <w:szCs w:val="16"/>
        </w:rPr>
        <w:t>-EPI =estimated glomerular filtration rate by chronic kidney disease epidemiology collaboration equation; CV=coefficient of variation; PCI=percutaneous coronary intervention;</w:t>
      </w:r>
      <w:r w:rsidRPr="00E22A6B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 </w:t>
      </w:r>
      <w:r w:rsidRPr="00E22A6B">
        <w:rPr>
          <w:rFonts w:ascii="Times New Roman" w:eastAsia="宋体" w:hAnsi="Times New Roman" w:cs="Times New Roman"/>
          <w:kern w:val="0"/>
          <w:sz w:val="16"/>
          <w:szCs w:val="16"/>
        </w:rPr>
        <w:t xml:space="preserve">CABG=coronary artery bypass graft; ACE=angiotensin converting enzyme; ARB= angiotensin II receptor blocker. </w:t>
      </w:r>
    </w:p>
    <w:p w14:paraId="0AA43BDE" w14:textId="77777777" w:rsidR="002F3A70" w:rsidRPr="00E22A6B" w:rsidRDefault="002F3A70" w:rsidP="00E22A6B">
      <w:pPr>
        <w:widowControl/>
        <w:autoSpaceDE w:val="0"/>
        <w:autoSpaceDN w:val="0"/>
        <w:contextualSpacing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sectPr w:rsidR="002F3A70" w:rsidRPr="00E22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5A9CE6" w14:textId="77777777" w:rsidR="008858F4" w:rsidRDefault="008858F4" w:rsidP="002F3A70">
      <w:r>
        <w:separator/>
      </w:r>
    </w:p>
  </w:endnote>
  <w:endnote w:type="continuationSeparator" w:id="0">
    <w:p w14:paraId="06F534B5" w14:textId="77777777" w:rsidR="008858F4" w:rsidRDefault="008858F4" w:rsidP="002F3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06F360" w14:textId="77777777" w:rsidR="008858F4" w:rsidRDefault="008858F4" w:rsidP="002F3A70">
      <w:r>
        <w:separator/>
      </w:r>
    </w:p>
  </w:footnote>
  <w:footnote w:type="continuationSeparator" w:id="0">
    <w:p w14:paraId="20F5DC74" w14:textId="77777777" w:rsidR="008858F4" w:rsidRDefault="008858F4" w:rsidP="002F3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F9"/>
    <w:rsid w:val="00097AFB"/>
    <w:rsid w:val="000C1CF9"/>
    <w:rsid w:val="00112B44"/>
    <w:rsid w:val="001D0AAD"/>
    <w:rsid w:val="002F3A70"/>
    <w:rsid w:val="008858F4"/>
    <w:rsid w:val="00930E30"/>
    <w:rsid w:val="00E2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37DF7"/>
  <w15:chartTrackingRefBased/>
  <w15:docId w15:val="{A65B92D4-ED15-4985-B9C1-78B2AF3B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A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28</Words>
  <Characters>2441</Characters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02T08:48:00Z</dcterms:created>
  <dcterms:modified xsi:type="dcterms:W3CDTF">2024-04-07T09:12:00Z</dcterms:modified>
</cp:coreProperties>
</file>